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C6FFE" w14:textId="2E19C593" w:rsidR="00330FC8" w:rsidRDefault="00330FC8" w:rsidP="6B0A0666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79A61880">
        <w:rPr>
          <w:rFonts w:ascii="Arial" w:hAnsi="Arial" w:cs="Arial"/>
          <w:b/>
          <w:bCs/>
          <w:sz w:val="24"/>
          <w:szCs w:val="24"/>
          <w:lang w:val="en-GB"/>
        </w:rPr>
        <w:t>Supplemental Table 2:</w:t>
      </w:r>
      <w:r w:rsidR="00A635D7" w:rsidRPr="79A61880">
        <w:rPr>
          <w:rFonts w:ascii="Arial" w:hAnsi="Arial" w:cs="Arial"/>
          <w:b/>
          <w:bCs/>
          <w:sz w:val="24"/>
          <w:szCs w:val="24"/>
          <w:lang w:val="en-GB"/>
        </w:rPr>
        <w:t xml:space="preserve"> Billing and coding according to KDIGO glomerular filtration rate categorization</w:t>
      </w:r>
      <w:r w:rsidR="006C20A9" w:rsidRPr="79A61880">
        <w:rPr>
          <w:rFonts w:ascii="Arial" w:hAnsi="Arial" w:cs="Arial"/>
          <w:b/>
          <w:bCs/>
          <w:sz w:val="24"/>
          <w:szCs w:val="24"/>
          <w:lang w:val="en-GB"/>
        </w:rPr>
        <w:t xml:space="preserve"> for</w:t>
      </w:r>
      <w:r w:rsidR="00A635D7" w:rsidRPr="79A61880">
        <w:rPr>
          <w:rFonts w:ascii="Arial" w:hAnsi="Arial" w:cs="Arial"/>
          <w:b/>
          <w:bCs/>
          <w:sz w:val="24"/>
          <w:szCs w:val="24"/>
          <w:lang w:val="en-GB"/>
        </w:rPr>
        <w:t xml:space="preserve"> the observation period 2008 – 2012</w:t>
      </w:r>
    </w:p>
    <w:tbl>
      <w:tblPr>
        <w:tblStyle w:val="LightShading-Accent3"/>
        <w:tblW w:w="9464" w:type="dxa"/>
        <w:tblLook w:val="04A0" w:firstRow="1" w:lastRow="0" w:firstColumn="1" w:lastColumn="0" w:noHBand="0" w:noVBand="1"/>
      </w:tblPr>
      <w:tblGrid>
        <w:gridCol w:w="661"/>
        <w:gridCol w:w="2506"/>
        <w:gridCol w:w="944"/>
        <w:gridCol w:w="1184"/>
        <w:gridCol w:w="1042"/>
        <w:gridCol w:w="1042"/>
        <w:gridCol w:w="1042"/>
        <w:gridCol w:w="1043"/>
      </w:tblGrid>
      <w:tr w:rsidR="00A635D7" w:rsidRPr="00856729" w14:paraId="36F473D4" w14:textId="77777777" w:rsidTr="6B0A06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gridSpan w:val="2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06425BB7" w14:textId="27866F84" w:rsidR="00A635D7" w:rsidRPr="009C79C7" w:rsidRDefault="00A635D7" w:rsidP="002E45F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6B0A066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 xml:space="preserve">number of participants coded / median number of measurements during the </w:t>
            </w:r>
            <w:r w:rsidR="0085672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observation</w:t>
            </w:r>
            <w:r w:rsidRPr="6B0A066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 xml:space="preserve"> period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hideMark/>
          </w:tcPr>
          <w:p w14:paraId="3AC52704" w14:textId="77777777" w:rsidR="00A635D7" w:rsidRPr="009C79C7" w:rsidRDefault="00A635D7" w:rsidP="002E4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24"/>
                <w:lang w:val="en-GB" w:eastAsia="de-DE"/>
              </w:rPr>
              <w:t> </w:t>
            </w:r>
          </w:p>
        </w:tc>
        <w:tc>
          <w:tcPr>
            <w:tcW w:w="5353" w:type="dxa"/>
            <w:gridSpan w:val="5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768C63" w14:textId="77777777" w:rsidR="00A635D7" w:rsidRPr="009C79C7" w:rsidRDefault="00A635D7" w:rsidP="002E4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  <w:t>GFR stage (SHIP-</w:t>
            </w:r>
            <w:r w:rsidR="006B46D5"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  <w:t>START-</w:t>
            </w:r>
            <w:r w:rsidRPr="009C79C7"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  <w:t>2) n = 1778</w:t>
            </w:r>
          </w:p>
        </w:tc>
      </w:tr>
      <w:tr w:rsidR="00A635D7" w:rsidRPr="009C79C7" w14:paraId="6C4B41AC" w14:textId="77777777" w:rsidTr="6B0A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gridSpan w:val="2"/>
            <w:vMerge/>
            <w:hideMark/>
          </w:tcPr>
          <w:p w14:paraId="5B0C58E4" w14:textId="77777777" w:rsidR="00A635D7" w:rsidRPr="009C79C7" w:rsidRDefault="00A635D7" w:rsidP="002E45F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BB0A9C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92A5BD" w14:textId="77777777" w:rsidR="00A635D7" w:rsidRPr="009C79C7" w:rsidRDefault="000A5EF4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  <w:t>e</w:t>
            </w:r>
            <w:r w:rsidR="00A635D7" w:rsidRPr="009C79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  <w:t>GFR not impaired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ED1DCC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  <w:t>G3a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9D08A8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  <w:t>G3b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61DDF0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  <w:t>G4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8C0FE9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  <w:t>G5</w:t>
            </w:r>
          </w:p>
        </w:tc>
      </w:tr>
      <w:tr w:rsidR="00A635D7" w:rsidRPr="009C79C7" w14:paraId="628044B2" w14:textId="77777777" w:rsidTr="6B0A066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gridSpan w:val="2"/>
            <w:vMerge/>
            <w:hideMark/>
          </w:tcPr>
          <w:p w14:paraId="1E235022" w14:textId="77777777" w:rsidR="00A635D7" w:rsidRPr="009C79C7" w:rsidRDefault="00A635D7" w:rsidP="002E45F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  <w:hideMark/>
          </w:tcPr>
          <w:p w14:paraId="4BC5EA83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  <w:hideMark/>
          </w:tcPr>
          <w:p w14:paraId="02C28C58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  <w:t>(n = 1599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  <w:hideMark/>
          </w:tcPr>
          <w:p w14:paraId="7C8EBCE5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  <w:t>(n = 131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  <w:hideMark/>
          </w:tcPr>
          <w:p w14:paraId="0AF18E7D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  <w:t>(n = 38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  <w:hideMark/>
          </w:tcPr>
          <w:p w14:paraId="6FF40E2D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  <w:t>(n = 8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  <w:hideMark/>
          </w:tcPr>
          <w:p w14:paraId="00D0BA1B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  <w:t>(n = 2)</w:t>
            </w:r>
          </w:p>
        </w:tc>
      </w:tr>
      <w:tr w:rsidR="00A635D7" w:rsidRPr="009C79C7" w14:paraId="77360724" w14:textId="77777777" w:rsidTr="6B0A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D844EB" w14:textId="77777777" w:rsidR="00A635D7" w:rsidRPr="009C79C7" w:rsidRDefault="00A635D7" w:rsidP="002E45F3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  <w:t>ICD-10-coding of CKD</w:t>
            </w:r>
          </w:p>
          <w:p w14:paraId="1CD8D206" w14:textId="77777777" w:rsidR="00A635D7" w:rsidRPr="009C79C7" w:rsidRDefault="00A635D7" w:rsidP="002E45F3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  <w:t>N18.-, N19.-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FE0453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n (%)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F8BD51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70 (4%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83AC1B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38 (29%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6E864A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27 (71%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228FBC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7 (88%)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F10ABE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2 (100%)</w:t>
            </w:r>
          </w:p>
        </w:tc>
      </w:tr>
      <w:tr w:rsidR="00A635D7" w:rsidRPr="009C79C7" w14:paraId="4884054C" w14:textId="77777777" w:rsidTr="6B0A066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gridSpan w:val="2"/>
            <w:shd w:val="clear" w:color="auto" w:fill="FFFFFF" w:themeFill="background1"/>
            <w:vAlign w:val="center"/>
            <w:hideMark/>
          </w:tcPr>
          <w:p w14:paraId="6EBCF466" w14:textId="77777777" w:rsidR="00A635D7" w:rsidRPr="009C79C7" w:rsidRDefault="00A635D7" w:rsidP="002E45F3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  <w:t>creatinine</w:t>
            </w:r>
          </w:p>
        </w:tc>
        <w:tc>
          <w:tcPr>
            <w:tcW w:w="944" w:type="dxa"/>
            <w:shd w:val="clear" w:color="auto" w:fill="FFFFFF" w:themeFill="background1"/>
            <w:vAlign w:val="center"/>
            <w:hideMark/>
          </w:tcPr>
          <w:p w14:paraId="61F8E4DD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n (%)</w:t>
            </w:r>
          </w:p>
        </w:tc>
        <w:tc>
          <w:tcPr>
            <w:tcW w:w="1184" w:type="dxa"/>
            <w:shd w:val="clear" w:color="auto" w:fill="FFFFFF" w:themeFill="background1"/>
            <w:vAlign w:val="center"/>
            <w:hideMark/>
          </w:tcPr>
          <w:p w14:paraId="2470DD36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409 (88%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18E31BD0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29 (98%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5BAEC112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37 (97%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5A31A674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8 (100%)</w:t>
            </w:r>
          </w:p>
        </w:tc>
        <w:tc>
          <w:tcPr>
            <w:tcW w:w="1043" w:type="dxa"/>
            <w:shd w:val="clear" w:color="auto" w:fill="FFFFFF" w:themeFill="background1"/>
            <w:vAlign w:val="center"/>
            <w:hideMark/>
          </w:tcPr>
          <w:p w14:paraId="3DCBA4F4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2 (100%)</w:t>
            </w:r>
          </w:p>
        </w:tc>
      </w:tr>
      <w:tr w:rsidR="00A635D7" w:rsidRPr="009C79C7" w14:paraId="6E8E4774" w14:textId="77777777" w:rsidTr="6B0A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gridSpan w:val="2"/>
            <w:shd w:val="clear" w:color="auto" w:fill="FFFFFF" w:themeFill="background1"/>
            <w:vAlign w:val="center"/>
            <w:hideMark/>
          </w:tcPr>
          <w:p w14:paraId="0BCC1A97" w14:textId="77777777" w:rsidR="00A635D7" w:rsidRPr="009C79C7" w:rsidRDefault="00A635D7" w:rsidP="002E45F3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944" w:type="dxa"/>
            <w:shd w:val="clear" w:color="auto" w:fill="FFFFFF" w:themeFill="background1"/>
            <w:vAlign w:val="center"/>
            <w:hideMark/>
          </w:tcPr>
          <w:p w14:paraId="3024CE80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 xml:space="preserve">median </w:t>
            </w:r>
          </w:p>
        </w:tc>
        <w:tc>
          <w:tcPr>
            <w:tcW w:w="1184" w:type="dxa"/>
            <w:shd w:val="clear" w:color="auto" w:fill="FFFFFF" w:themeFill="background1"/>
            <w:vAlign w:val="center"/>
            <w:hideMark/>
          </w:tcPr>
          <w:p w14:paraId="0F12CE75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3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5F871CB1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7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5D64A95C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2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79C2204F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20</w:t>
            </w:r>
          </w:p>
        </w:tc>
        <w:tc>
          <w:tcPr>
            <w:tcW w:w="1043" w:type="dxa"/>
            <w:shd w:val="clear" w:color="auto" w:fill="FFFFFF" w:themeFill="background1"/>
            <w:vAlign w:val="center"/>
            <w:hideMark/>
          </w:tcPr>
          <w:p w14:paraId="275E7A80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46.5</w:t>
            </w:r>
          </w:p>
        </w:tc>
      </w:tr>
      <w:tr w:rsidR="00A635D7" w:rsidRPr="009C79C7" w14:paraId="3290BEDE" w14:textId="77777777" w:rsidTr="6B0A066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gridSpan w:val="2"/>
            <w:shd w:val="clear" w:color="auto" w:fill="FFFFFF" w:themeFill="background1"/>
            <w:vAlign w:val="center"/>
          </w:tcPr>
          <w:p w14:paraId="63582DDE" w14:textId="77777777" w:rsidR="00A635D7" w:rsidRPr="009C79C7" w:rsidRDefault="00A635D7" w:rsidP="002E45F3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48E479E3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range)</w:t>
            </w:r>
          </w:p>
        </w:tc>
        <w:tc>
          <w:tcPr>
            <w:tcW w:w="1184" w:type="dxa"/>
            <w:shd w:val="clear" w:color="auto" w:fill="FFFFFF" w:themeFill="background1"/>
            <w:vAlign w:val="center"/>
          </w:tcPr>
          <w:p w14:paraId="0024C3F3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62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1D7DE386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40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018E3F89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61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</w:tcPr>
          <w:p w14:paraId="492820F1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10 - 27)</w:t>
            </w:r>
          </w:p>
        </w:tc>
        <w:tc>
          <w:tcPr>
            <w:tcW w:w="1043" w:type="dxa"/>
            <w:shd w:val="clear" w:color="auto" w:fill="FFFFFF" w:themeFill="background1"/>
            <w:vAlign w:val="center"/>
          </w:tcPr>
          <w:p w14:paraId="2384A3E8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38 - 55)</w:t>
            </w:r>
          </w:p>
        </w:tc>
      </w:tr>
      <w:tr w:rsidR="00A635D7" w:rsidRPr="009C79C7" w14:paraId="03F35B0B" w14:textId="77777777" w:rsidTr="6B0A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gridSpan w:val="2"/>
            <w:shd w:val="clear" w:color="auto" w:fill="F2F2F2" w:themeFill="background1" w:themeFillShade="F2"/>
            <w:vAlign w:val="center"/>
            <w:hideMark/>
          </w:tcPr>
          <w:p w14:paraId="75F71E57" w14:textId="77777777" w:rsidR="00A635D7" w:rsidRPr="009C79C7" w:rsidRDefault="00A635D7" w:rsidP="002E45F3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  <w:t>serum haemoglobin</w:t>
            </w:r>
          </w:p>
        </w:tc>
        <w:tc>
          <w:tcPr>
            <w:tcW w:w="944" w:type="dxa"/>
            <w:shd w:val="clear" w:color="auto" w:fill="F2F2F2" w:themeFill="background1" w:themeFillShade="F2"/>
            <w:vAlign w:val="center"/>
            <w:hideMark/>
          </w:tcPr>
          <w:p w14:paraId="2453EBB0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n (%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  <w:hideMark/>
          </w:tcPr>
          <w:p w14:paraId="428590FC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370 (86%)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1917E96B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25 (95%)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4562677E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36 (95%)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6B291A66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8 (100%)</w:t>
            </w:r>
          </w:p>
        </w:tc>
        <w:tc>
          <w:tcPr>
            <w:tcW w:w="1043" w:type="dxa"/>
            <w:shd w:val="clear" w:color="auto" w:fill="F2F2F2" w:themeFill="background1" w:themeFillShade="F2"/>
            <w:vAlign w:val="center"/>
            <w:hideMark/>
          </w:tcPr>
          <w:p w14:paraId="22E69BCA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2 (100%)</w:t>
            </w:r>
          </w:p>
        </w:tc>
      </w:tr>
      <w:tr w:rsidR="00A635D7" w:rsidRPr="009C79C7" w14:paraId="2B0E6208" w14:textId="77777777" w:rsidTr="6B0A066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gridSpan w:val="2"/>
            <w:shd w:val="clear" w:color="auto" w:fill="F2F2F2" w:themeFill="background1" w:themeFillShade="F2"/>
            <w:vAlign w:val="center"/>
            <w:hideMark/>
          </w:tcPr>
          <w:p w14:paraId="29F8737D" w14:textId="77777777" w:rsidR="00A635D7" w:rsidRPr="009C79C7" w:rsidRDefault="00A635D7" w:rsidP="002E45F3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944" w:type="dxa"/>
            <w:shd w:val="clear" w:color="auto" w:fill="F2F2F2" w:themeFill="background1" w:themeFillShade="F2"/>
            <w:vAlign w:val="center"/>
            <w:hideMark/>
          </w:tcPr>
          <w:p w14:paraId="3B73489E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median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  <w:hideMark/>
          </w:tcPr>
          <w:p w14:paraId="50B5B6CE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auto"/>
                <w:sz w:val="18"/>
                <w:szCs w:val="24"/>
                <w:lang w:val="en-GB" w:eastAsia="de-DE"/>
              </w:rPr>
              <w:t>3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6632DBC5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auto"/>
                <w:sz w:val="18"/>
                <w:szCs w:val="24"/>
                <w:lang w:val="en-GB" w:eastAsia="de-DE"/>
              </w:rPr>
              <w:t>6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4825F3BA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auto"/>
                <w:sz w:val="18"/>
                <w:szCs w:val="24"/>
                <w:lang w:val="en-GB" w:eastAsia="de-DE"/>
              </w:rPr>
              <w:t>9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7303F445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auto"/>
                <w:sz w:val="18"/>
                <w:szCs w:val="24"/>
                <w:lang w:val="en-GB" w:eastAsia="de-DE"/>
              </w:rPr>
              <w:t>14.5</w:t>
            </w:r>
          </w:p>
        </w:tc>
        <w:tc>
          <w:tcPr>
            <w:tcW w:w="1043" w:type="dxa"/>
            <w:shd w:val="clear" w:color="auto" w:fill="F2F2F2" w:themeFill="background1" w:themeFillShade="F2"/>
            <w:vAlign w:val="center"/>
            <w:hideMark/>
          </w:tcPr>
          <w:p w14:paraId="79BEE2C4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auto"/>
                <w:sz w:val="18"/>
                <w:szCs w:val="24"/>
                <w:lang w:val="en-GB" w:eastAsia="de-DE"/>
              </w:rPr>
              <w:t>64.5</w:t>
            </w:r>
          </w:p>
        </w:tc>
      </w:tr>
      <w:tr w:rsidR="00A635D7" w:rsidRPr="009C79C7" w14:paraId="1F947AD5" w14:textId="77777777" w:rsidTr="6B0A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gridSpan w:val="2"/>
            <w:shd w:val="clear" w:color="auto" w:fill="F2F2F2" w:themeFill="background1" w:themeFillShade="F2"/>
            <w:vAlign w:val="center"/>
          </w:tcPr>
          <w:p w14:paraId="61D384E0" w14:textId="77777777" w:rsidR="00A635D7" w:rsidRPr="009C79C7" w:rsidRDefault="00A635D7" w:rsidP="002E45F3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944" w:type="dxa"/>
            <w:shd w:val="clear" w:color="auto" w:fill="F2F2F2" w:themeFill="background1" w:themeFillShade="F2"/>
            <w:vAlign w:val="center"/>
          </w:tcPr>
          <w:p w14:paraId="0A9D7984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range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</w:tcPr>
          <w:p w14:paraId="564B8542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auto"/>
                <w:sz w:val="18"/>
                <w:szCs w:val="24"/>
                <w:lang w:val="en-GB" w:eastAsia="de-DE"/>
              </w:rPr>
              <w:t>(0 - 58)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2A4419AF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auto"/>
                <w:sz w:val="18"/>
                <w:szCs w:val="24"/>
                <w:lang w:val="en-GB" w:eastAsia="de-DE"/>
              </w:rPr>
              <w:t>(0 - 182)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119A06D9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auto"/>
                <w:sz w:val="18"/>
                <w:szCs w:val="24"/>
                <w:lang w:val="en-GB" w:eastAsia="de-DE"/>
              </w:rPr>
              <w:t>(0 - 63)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5D05761E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auto"/>
                <w:sz w:val="18"/>
                <w:szCs w:val="24"/>
                <w:lang w:val="en-GB" w:eastAsia="de-DE"/>
              </w:rPr>
              <w:t>(6 - 25)</w:t>
            </w:r>
          </w:p>
        </w:tc>
        <w:tc>
          <w:tcPr>
            <w:tcW w:w="1043" w:type="dxa"/>
            <w:shd w:val="clear" w:color="auto" w:fill="F2F2F2" w:themeFill="background1" w:themeFillShade="F2"/>
            <w:vAlign w:val="center"/>
          </w:tcPr>
          <w:p w14:paraId="35913B16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auto"/>
                <w:sz w:val="18"/>
                <w:szCs w:val="24"/>
                <w:lang w:val="en-GB" w:eastAsia="de-DE"/>
              </w:rPr>
              <w:t>(61 - 68)</w:t>
            </w:r>
          </w:p>
        </w:tc>
      </w:tr>
      <w:tr w:rsidR="00A635D7" w:rsidRPr="009C79C7" w14:paraId="2B319A89" w14:textId="77777777" w:rsidTr="6B0A066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gridSpan w:val="2"/>
            <w:shd w:val="clear" w:color="auto" w:fill="FFFFFF" w:themeFill="background1"/>
            <w:vAlign w:val="center"/>
          </w:tcPr>
          <w:p w14:paraId="1E390DEE" w14:textId="77777777" w:rsidR="00A635D7" w:rsidRPr="009C79C7" w:rsidRDefault="00A635D7" w:rsidP="002E45F3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quantitative albumin (serum or urine)</w:t>
            </w:r>
          </w:p>
        </w:tc>
        <w:tc>
          <w:tcPr>
            <w:tcW w:w="944" w:type="dxa"/>
            <w:shd w:val="clear" w:color="auto" w:fill="FFFFFF" w:themeFill="background1"/>
            <w:vAlign w:val="center"/>
            <w:hideMark/>
          </w:tcPr>
          <w:p w14:paraId="0DD8210E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n (%)</w:t>
            </w:r>
          </w:p>
        </w:tc>
        <w:tc>
          <w:tcPr>
            <w:tcW w:w="1184" w:type="dxa"/>
            <w:shd w:val="clear" w:color="auto" w:fill="FFFFFF" w:themeFill="background1"/>
            <w:vAlign w:val="center"/>
            <w:hideMark/>
          </w:tcPr>
          <w:p w14:paraId="3778D567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69 (4%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319F968D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7 (13%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525F79A9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2 (32%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33CB2B73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3 (38%)</w:t>
            </w:r>
          </w:p>
        </w:tc>
        <w:tc>
          <w:tcPr>
            <w:tcW w:w="1043" w:type="dxa"/>
            <w:shd w:val="clear" w:color="auto" w:fill="FFFFFF" w:themeFill="background1"/>
            <w:vAlign w:val="center"/>
            <w:hideMark/>
          </w:tcPr>
          <w:p w14:paraId="144EB991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 (50%)</w:t>
            </w:r>
          </w:p>
        </w:tc>
      </w:tr>
      <w:tr w:rsidR="00A635D7" w:rsidRPr="009C79C7" w14:paraId="7D31857F" w14:textId="77777777" w:rsidTr="6B0A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gridSpan w:val="2"/>
            <w:shd w:val="clear" w:color="auto" w:fill="FFFFFF" w:themeFill="background1"/>
            <w:vAlign w:val="center"/>
          </w:tcPr>
          <w:p w14:paraId="29024FB7" w14:textId="77777777" w:rsidR="00A635D7" w:rsidRPr="009C79C7" w:rsidRDefault="00A635D7" w:rsidP="002E45F3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944" w:type="dxa"/>
            <w:shd w:val="clear" w:color="auto" w:fill="FFFFFF" w:themeFill="background1"/>
            <w:vAlign w:val="center"/>
            <w:hideMark/>
          </w:tcPr>
          <w:p w14:paraId="58B8E011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median</w:t>
            </w:r>
          </w:p>
        </w:tc>
        <w:tc>
          <w:tcPr>
            <w:tcW w:w="1184" w:type="dxa"/>
            <w:shd w:val="clear" w:color="auto" w:fill="FFFFFF" w:themeFill="background1"/>
            <w:vAlign w:val="center"/>
            <w:hideMark/>
          </w:tcPr>
          <w:p w14:paraId="4778DC0B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029E731B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13B295DF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452C554B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3" w:type="dxa"/>
            <w:shd w:val="clear" w:color="auto" w:fill="FFFFFF" w:themeFill="background1"/>
            <w:vAlign w:val="center"/>
            <w:hideMark/>
          </w:tcPr>
          <w:p w14:paraId="50D10173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9.5</w:t>
            </w:r>
          </w:p>
        </w:tc>
      </w:tr>
      <w:tr w:rsidR="00A635D7" w:rsidRPr="009C79C7" w14:paraId="17C92210" w14:textId="77777777" w:rsidTr="6B0A066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14:paraId="6FDB487A" w14:textId="77777777" w:rsidR="00A635D7" w:rsidRPr="009C79C7" w:rsidRDefault="00A635D7" w:rsidP="002E45F3">
            <w:pPr>
              <w:rPr>
                <w:rFonts w:ascii="Calibri" w:eastAsia="Times New Roman" w:hAnsi="Calibri" w:cs="Times New Roman"/>
                <w:bCs w:val="0"/>
                <w:color w:val="000000"/>
                <w:sz w:val="16"/>
                <w:lang w:val="en-GB" w:eastAsia="de-DE"/>
              </w:rPr>
            </w:pPr>
          </w:p>
        </w:tc>
        <w:tc>
          <w:tcPr>
            <w:tcW w:w="944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4A786D86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range)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090E9B9A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17)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10742855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7)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533BFFFF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8)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3FD8BF8A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5)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7938EC2B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19)</w:t>
            </w:r>
          </w:p>
        </w:tc>
      </w:tr>
      <w:tr w:rsidR="00A635D7" w:rsidRPr="009C79C7" w14:paraId="1F5D1550" w14:textId="77777777" w:rsidTr="6B0A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 w:val="restart"/>
            <w:shd w:val="clear" w:color="auto" w:fill="FFFFFF" w:themeFill="background1"/>
            <w:textDirection w:val="btLr"/>
            <w:vAlign w:val="center"/>
            <w:hideMark/>
          </w:tcPr>
          <w:p w14:paraId="1A2C7DC8" w14:textId="77777777" w:rsidR="00A635D7" w:rsidRPr="009C79C7" w:rsidRDefault="00A635D7" w:rsidP="002E45F3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  <w:t>urine testing</w:t>
            </w:r>
          </w:p>
        </w:tc>
        <w:tc>
          <w:tcPr>
            <w:tcW w:w="25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7E21D73" w14:textId="77777777" w:rsidR="00A635D7" w:rsidRPr="009C79C7" w:rsidRDefault="00A635D7" w:rsidP="002E4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  <w:t>microalbuminuria dip stick testing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8909CAA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n (%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ED7286E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77 (5%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F36FBC5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23 (18%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B659F69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6 (16%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4A18040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2C1C987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</w:tr>
      <w:tr w:rsidR="00A635D7" w:rsidRPr="009C79C7" w14:paraId="045B2920" w14:textId="77777777" w:rsidTr="6B0A066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/>
            <w:vAlign w:val="center"/>
            <w:hideMark/>
          </w:tcPr>
          <w:p w14:paraId="51076CA9" w14:textId="77777777" w:rsidR="00A635D7" w:rsidRPr="009C79C7" w:rsidRDefault="00A635D7" w:rsidP="002E45F3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25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4E07DFE" w14:textId="77777777" w:rsidR="00A635D7" w:rsidRPr="009C79C7" w:rsidRDefault="00A635D7" w:rsidP="002E4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34E30A5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median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9AD0CB2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ECCF1EF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76A65F9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7D6B694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32743A7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</w:tr>
      <w:tr w:rsidR="00A635D7" w:rsidRPr="009C79C7" w14:paraId="08DA43E1" w14:textId="77777777" w:rsidTr="6B0A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/>
            <w:vAlign w:val="center"/>
            <w:hideMark/>
          </w:tcPr>
          <w:p w14:paraId="384560BB" w14:textId="77777777" w:rsidR="00A635D7" w:rsidRPr="009C79C7" w:rsidRDefault="00A635D7" w:rsidP="002E45F3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250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89CB0F0" w14:textId="77777777" w:rsidR="00A635D7" w:rsidRPr="009C79C7" w:rsidRDefault="00A635D7" w:rsidP="002E4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GB" w:eastAsia="de-DE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E3CBA36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range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AC066FC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12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23BA252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7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4CEF649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8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2CB27D6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-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6C403FF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-</w:t>
            </w:r>
          </w:p>
        </w:tc>
      </w:tr>
      <w:tr w:rsidR="00A635D7" w:rsidRPr="009C79C7" w14:paraId="5EA00655" w14:textId="77777777" w:rsidTr="6B0A066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/>
            <w:vAlign w:val="center"/>
            <w:hideMark/>
          </w:tcPr>
          <w:p w14:paraId="386AB3FA" w14:textId="77777777" w:rsidR="00A635D7" w:rsidRPr="009C79C7" w:rsidRDefault="00A635D7" w:rsidP="002E45F3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25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0876239" w14:textId="77777777" w:rsidR="00A635D7" w:rsidRPr="009C79C7" w:rsidRDefault="00A635D7" w:rsidP="002E4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  <w:t>urine dip stick testing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4D00DD6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n (%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CAF783A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271 (79%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2A4065D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14 (87%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994E797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31 (82%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0856279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8 (100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81F94E6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 (50%)</w:t>
            </w:r>
          </w:p>
        </w:tc>
      </w:tr>
      <w:tr w:rsidR="00A635D7" w:rsidRPr="009C79C7" w14:paraId="3ECC83B6" w14:textId="77777777" w:rsidTr="6B0A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/>
            <w:vAlign w:val="center"/>
            <w:hideMark/>
          </w:tcPr>
          <w:p w14:paraId="3C1FCF5C" w14:textId="77777777" w:rsidR="00A635D7" w:rsidRPr="009C79C7" w:rsidRDefault="00A635D7" w:rsidP="002E45F3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25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62C627" w14:textId="77777777" w:rsidR="00A635D7" w:rsidRPr="009C79C7" w:rsidRDefault="00A635D7" w:rsidP="002E4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75895D2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median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C784FFC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EA16750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1055023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8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3E03404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3.5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B386D78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</w:t>
            </w:r>
          </w:p>
        </w:tc>
      </w:tr>
      <w:tr w:rsidR="00A635D7" w:rsidRPr="009C79C7" w14:paraId="2B26E857" w14:textId="77777777" w:rsidTr="6B0A066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/>
            <w:vAlign w:val="center"/>
            <w:hideMark/>
          </w:tcPr>
          <w:p w14:paraId="46E5C558" w14:textId="77777777" w:rsidR="00A635D7" w:rsidRPr="009C79C7" w:rsidRDefault="00A635D7" w:rsidP="002E45F3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25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7D08DD8" w14:textId="77777777" w:rsidR="00A635D7" w:rsidRPr="009C79C7" w:rsidRDefault="00A635D7" w:rsidP="002E4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GB" w:eastAsia="de-DE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6DE7F3F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range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0C45D64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82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83FA670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31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CE0D9BF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34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90E6407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4 - 32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8205343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2)</w:t>
            </w:r>
          </w:p>
        </w:tc>
      </w:tr>
      <w:tr w:rsidR="00A635D7" w:rsidRPr="009C79C7" w14:paraId="3073F3FB" w14:textId="77777777" w:rsidTr="6B0A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/>
            <w:vAlign w:val="center"/>
            <w:hideMark/>
          </w:tcPr>
          <w:p w14:paraId="0EAC1186" w14:textId="77777777" w:rsidR="00A635D7" w:rsidRPr="009C79C7" w:rsidRDefault="00A635D7" w:rsidP="002E45F3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2506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7A28F2D4" w14:textId="77777777" w:rsidR="00A635D7" w:rsidRPr="009C79C7" w:rsidRDefault="00A635D7" w:rsidP="002E4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4"/>
                <w:lang w:val="en-GB" w:eastAsia="de-DE"/>
              </w:rPr>
              <w:t>urine microscopy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0FF8B537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n (%)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534CBEBE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579 (36%)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423E6EF7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50 (38%)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7033E1CE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7 (45%)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116A8124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5 (63%)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3DE90BBC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 (50%)</w:t>
            </w:r>
          </w:p>
        </w:tc>
      </w:tr>
      <w:tr w:rsidR="00A635D7" w:rsidRPr="009C79C7" w14:paraId="0741061A" w14:textId="77777777" w:rsidTr="6B0A066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/>
            <w:vAlign w:val="center"/>
            <w:hideMark/>
          </w:tcPr>
          <w:p w14:paraId="6B639F00" w14:textId="77777777" w:rsidR="00A635D7" w:rsidRPr="009C79C7" w:rsidRDefault="00A635D7" w:rsidP="002E45F3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2506" w:type="dxa"/>
            <w:shd w:val="clear" w:color="auto" w:fill="F2F2F2" w:themeFill="background1" w:themeFillShade="F2"/>
            <w:vAlign w:val="center"/>
            <w:hideMark/>
          </w:tcPr>
          <w:p w14:paraId="67D7B364" w14:textId="77777777" w:rsidR="00A635D7" w:rsidRPr="009C79C7" w:rsidRDefault="00A635D7" w:rsidP="002E4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944" w:type="dxa"/>
            <w:shd w:val="clear" w:color="auto" w:fill="F2F2F2" w:themeFill="background1" w:themeFillShade="F2"/>
            <w:vAlign w:val="center"/>
            <w:hideMark/>
          </w:tcPr>
          <w:p w14:paraId="5909EED9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median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  <w:hideMark/>
          </w:tcPr>
          <w:p w14:paraId="6D1CEDC5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09DA90D6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20F3155F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288796C2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2.5</w:t>
            </w:r>
          </w:p>
        </w:tc>
        <w:tc>
          <w:tcPr>
            <w:tcW w:w="1043" w:type="dxa"/>
            <w:shd w:val="clear" w:color="auto" w:fill="F2F2F2" w:themeFill="background1" w:themeFillShade="F2"/>
            <w:vAlign w:val="center"/>
            <w:hideMark/>
          </w:tcPr>
          <w:p w14:paraId="74AF619F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.5</w:t>
            </w:r>
          </w:p>
        </w:tc>
      </w:tr>
      <w:tr w:rsidR="00A635D7" w:rsidRPr="009C79C7" w14:paraId="2F0E3FF2" w14:textId="77777777" w:rsidTr="6B0A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/>
            <w:vAlign w:val="center"/>
            <w:hideMark/>
          </w:tcPr>
          <w:p w14:paraId="6493D84D" w14:textId="77777777" w:rsidR="00A635D7" w:rsidRPr="009C79C7" w:rsidRDefault="00A635D7" w:rsidP="002E45F3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2506" w:type="dxa"/>
            <w:shd w:val="clear" w:color="auto" w:fill="F2F2F2" w:themeFill="background1" w:themeFillShade="F2"/>
            <w:vAlign w:val="center"/>
            <w:hideMark/>
          </w:tcPr>
          <w:p w14:paraId="16DDFF68" w14:textId="77777777" w:rsidR="00A635D7" w:rsidRPr="009C79C7" w:rsidRDefault="00A635D7" w:rsidP="002E4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GB" w:eastAsia="de-DE"/>
              </w:rPr>
            </w:pPr>
          </w:p>
        </w:tc>
        <w:tc>
          <w:tcPr>
            <w:tcW w:w="944" w:type="dxa"/>
            <w:shd w:val="clear" w:color="auto" w:fill="F2F2F2" w:themeFill="background1" w:themeFillShade="F2"/>
            <w:vAlign w:val="center"/>
            <w:hideMark/>
          </w:tcPr>
          <w:p w14:paraId="5D9BEECE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range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  <w:hideMark/>
          </w:tcPr>
          <w:p w14:paraId="42252D40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46)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2745D6FB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25)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3D550FC9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24)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034B5921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21)</w:t>
            </w:r>
          </w:p>
        </w:tc>
        <w:tc>
          <w:tcPr>
            <w:tcW w:w="1043" w:type="dxa"/>
            <w:shd w:val="clear" w:color="auto" w:fill="F2F2F2" w:themeFill="background1" w:themeFillShade="F2"/>
            <w:vAlign w:val="center"/>
            <w:hideMark/>
          </w:tcPr>
          <w:p w14:paraId="7CA708EC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1)</w:t>
            </w:r>
          </w:p>
        </w:tc>
      </w:tr>
      <w:tr w:rsidR="00A635D7" w:rsidRPr="009C79C7" w14:paraId="09A4A8C4" w14:textId="77777777" w:rsidTr="6B0A066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 w:val="restart"/>
            <w:shd w:val="clear" w:color="auto" w:fill="auto"/>
            <w:textDirection w:val="btLr"/>
            <w:vAlign w:val="center"/>
            <w:hideMark/>
          </w:tcPr>
          <w:p w14:paraId="50B7FB35" w14:textId="77777777" w:rsidR="00A635D7" w:rsidRPr="009C79C7" w:rsidRDefault="00A635D7" w:rsidP="002E45F3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  <w:t>markers for CKD-Mineral and Bone Disorder</w:t>
            </w:r>
          </w:p>
        </w:tc>
        <w:tc>
          <w:tcPr>
            <w:tcW w:w="2506" w:type="dxa"/>
            <w:shd w:val="clear" w:color="auto" w:fill="FFFFFF" w:themeFill="background1"/>
            <w:vAlign w:val="center"/>
            <w:hideMark/>
          </w:tcPr>
          <w:p w14:paraId="3D2D075B" w14:textId="77777777" w:rsidR="00A635D7" w:rsidRPr="009C79C7" w:rsidRDefault="00A635D7" w:rsidP="002E4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  <w:t>serum calcium</w:t>
            </w:r>
          </w:p>
        </w:tc>
        <w:tc>
          <w:tcPr>
            <w:tcW w:w="944" w:type="dxa"/>
            <w:shd w:val="clear" w:color="auto" w:fill="FFFFFF" w:themeFill="background1"/>
            <w:vAlign w:val="center"/>
            <w:hideMark/>
          </w:tcPr>
          <w:p w14:paraId="03800581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n (%)</w:t>
            </w:r>
          </w:p>
        </w:tc>
        <w:tc>
          <w:tcPr>
            <w:tcW w:w="1184" w:type="dxa"/>
            <w:shd w:val="clear" w:color="auto" w:fill="FFFFFF" w:themeFill="background1"/>
            <w:vAlign w:val="center"/>
            <w:hideMark/>
          </w:tcPr>
          <w:p w14:paraId="615FD85D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759 (47%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34FC51F6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84 (64%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4EE10C9A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32 (84%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2AAD5FAA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7 (88%)</w:t>
            </w:r>
          </w:p>
        </w:tc>
        <w:tc>
          <w:tcPr>
            <w:tcW w:w="1043" w:type="dxa"/>
            <w:shd w:val="clear" w:color="auto" w:fill="FFFFFF" w:themeFill="background1"/>
            <w:vAlign w:val="center"/>
            <w:hideMark/>
          </w:tcPr>
          <w:p w14:paraId="583BCFED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2 (100%)</w:t>
            </w:r>
          </w:p>
        </w:tc>
      </w:tr>
      <w:tr w:rsidR="00A635D7" w:rsidRPr="009C79C7" w14:paraId="02DF990C" w14:textId="77777777" w:rsidTr="6B0A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/>
            <w:vAlign w:val="center"/>
            <w:hideMark/>
          </w:tcPr>
          <w:p w14:paraId="0CEB2FBD" w14:textId="77777777" w:rsidR="00A635D7" w:rsidRPr="009C79C7" w:rsidRDefault="00A635D7" w:rsidP="002E45F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2506" w:type="dxa"/>
            <w:shd w:val="clear" w:color="auto" w:fill="FFFFFF" w:themeFill="background1"/>
            <w:vAlign w:val="center"/>
            <w:hideMark/>
          </w:tcPr>
          <w:p w14:paraId="3593128B" w14:textId="77777777" w:rsidR="00A635D7" w:rsidRPr="009C79C7" w:rsidRDefault="00A635D7" w:rsidP="002E4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944" w:type="dxa"/>
            <w:shd w:val="clear" w:color="auto" w:fill="FFFFFF" w:themeFill="background1"/>
            <w:vAlign w:val="center"/>
            <w:hideMark/>
          </w:tcPr>
          <w:p w14:paraId="663B30C4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median</w:t>
            </w:r>
          </w:p>
        </w:tc>
        <w:tc>
          <w:tcPr>
            <w:tcW w:w="1184" w:type="dxa"/>
            <w:shd w:val="clear" w:color="auto" w:fill="FFFFFF" w:themeFill="background1"/>
            <w:vAlign w:val="center"/>
            <w:hideMark/>
          </w:tcPr>
          <w:p w14:paraId="07CAB9FB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074D7F72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2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431EE0CD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4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12A2EEA5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8</w:t>
            </w:r>
          </w:p>
        </w:tc>
        <w:tc>
          <w:tcPr>
            <w:tcW w:w="1043" w:type="dxa"/>
            <w:shd w:val="clear" w:color="auto" w:fill="FFFFFF" w:themeFill="background1"/>
            <w:vAlign w:val="center"/>
            <w:hideMark/>
          </w:tcPr>
          <w:p w14:paraId="0FA9DF13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39</w:t>
            </w:r>
          </w:p>
        </w:tc>
      </w:tr>
      <w:tr w:rsidR="00A635D7" w:rsidRPr="009C79C7" w14:paraId="565807A7" w14:textId="77777777" w:rsidTr="6B0A066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/>
            <w:vAlign w:val="center"/>
            <w:hideMark/>
          </w:tcPr>
          <w:p w14:paraId="56FF1D3A" w14:textId="77777777" w:rsidR="00A635D7" w:rsidRPr="009C79C7" w:rsidRDefault="00A635D7" w:rsidP="002E45F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2506" w:type="dxa"/>
            <w:shd w:val="clear" w:color="auto" w:fill="FFFFFF" w:themeFill="background1"/>
            <w:vAlign w:val="center"/>
            <w:hideMark/>
          </w:tcPr>
          <w:p w14:paraId="141118EF" w14:textId="77777777" w:rsidR="00A635D7" w:rsidRPr="009C79C7" w:rsidRDefault="00A635D7" w:rsidP="002E4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GB" w:eastAsia="de-DE"/>
              </w:rPr>
            </w:pPr>
          </w:p>
        </w:tc>
        <w:tc>
          <w:tcPr>
            <w:tcW w:w="944" w:type="dxa"/>
            <w:shd w:val="clear" w:color="auto" w:fill="FFFFFF" w:themeFill="background1"/>
            <w:vAlign w:val="center"/>
            <w:hideMark/>
          </w:tcPr>
          <w:p w14:paraId="6EF651A7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range)</w:t>
            </w:r>
          </w:p>
        </w:tc>
        <w:tc>
          <w:tcPr>
            <w:tcW w:w="1184" w:type="dxa"/>
            <w:shd w:val="clear" w:color="auto" w:fill="FFFFFF" w:themeFill="background1"/>
            <w:vAlign w:val="center"/>
            <w:hideMark/>
          </w:tcPr>
          <w:p w14:paraId="7AA762C9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32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0285A140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28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5B87BAD6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58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0117927E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15)</w:t>
            </w:r>
          </w:p>
        </w:tc>
        <w:tc>
          <w:tcPr>
            <w:tcW w:w="1043" w:type="dxa"/>
            <w:shd w:val="clear" w:color="auto" w:fill="FFFFFF" w:themeFill="background1"/>
            <w:vAlign w:val="center"/>
            <w:hideMark/>
          </w:tcPr>
          <w:p w14:paraId="005BA1BA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7 - 71)</w:t>
            </w:r>
          </w:p>
        </w:tc>
      </w:tr>
      <w:tr w:rsidR="00A635D7" w:rsidRPr="009C79C7" w14:paraId="77C2C166" w14:textId="77777777" w:rsidTr="6B0A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/>
            <w:vAlign w:val="center"/>
            <w:hideMark/>
          </w:tcPr>
          <w:p w14:paraId="0A2A8805" w14:textId="77777777" w:rsidR="00A635D7" w:rsidRPr="009C79C7" w:rsidRDefault="00A635D7" w:rsidP="002E45F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2506" w:type="dxa"/>
            <w:shd w:val="clear" w:color="auto" w:fill="F2F2F2" w:themeFill="background1" w:themeFillShade="F2"/>
            <w:vAlign w:val="center"/>
            <w:hideMark/>
          </w:tcPr>
          <w:p w14:paraId="1CB0D693" w14:textId="77777777" w:rsidR="00A635D7" w:rsidRPr="009C79C7" w:rsidRDefault="00A635D7" w:rsidP="002E4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  <w:t>serum phosphate</w:t>
            </w:r>
          </w:p>
        </w:tc>
        <w:tc>
          <w:tcPr>
            <w:tcW w:w="944" w:type="dxa"/>
            <w:shd w:val="clear" w:color="auto" w:fill="F2F2F2" w:themeFill="background1" w:themeFillShade="F2"/>
            <w:vAlign w:val="center"/>
            <w:hideMark/>
          </w:tcPr>
          <w:p w14:paraId="47248611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n (%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  <w:hideMark/>
          </w:tcPr>
          <w:p w14:paraId="5F380AA6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47 (9%)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03FD5F4B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22 (17%)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2A3D83AF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21 (55%)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14F19656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5 (63%)</w:t>
            </w:r>
          </w:p>
        </w:tc>
        <w:tc>
          <w:tcPr>
            <w:tcW w:w="1043" w:type="dxa"/>
            <w:shd w:val="clear" w:color="auto" w:fill="F2F2F2" w:themeFill="background1" w:themeFillShade="F2"/>
            <w:vAlign w:val="center"/>
            <w:hideMark/>
          </w:tcPr>
          <w:p w14:paraId="132118D8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2 (100%)</w:t>
            </w:r>
          </w:p>
        </w:tc>
      </w:tr>
      <w:tr w:rsidR="00A635D7" w:rsidRPr="009C79C7" w14:paraId="6DF41774" w14:textId="77777777" w:rsidTr="6B0A066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/>
            <w:vAlign w:val="center"/>
            <w:hideMark/>
          </w:tcPr>
          <w:p w14:paraId="05826955" w14:textId="77777777" w:rsidR="00A635D7" w:rsidRPr="009C79C7" w:rsidRDefault="00A635D7" w:rsidP="002E45F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2506" w:type="dxa"/>
            <w:shd w:val="clear" w:color="auto" w:fill="F2F2F2" w:themeFill="background1" w:themeFillShade="F2"/>
            <w:vAlign w:val="center"/>
            <w:hideMark/>
          </w:tcPr>
          <w:p w14:paraId="770F9E58" w14:textId="77777777" w:rsidR="00A635D7" w:rsidRPr="009C79C7" w:rsidRDefault="00A635D7" w:rsidP="002E4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944" w:type="dxa"/>
            <w:shd w:val="clear" w:color="auto" w:fill="F2F2F2" w:themeFill="background1" w:themeFillShade="F2"/>
            <w:vAlign w:val="center"/>
            <w:hideMark/>
          </w:tcPr>
          <w:p w14:paraId="2D3A8636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median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  <w:hideMark/>
          </w:tcPr>
          <w:p w14:paraId="393BA35A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3FF69673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71F6A30D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1DDA0B6E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.5</w:t>
            </w:r>
          </w:p>
        </w:tc>
        <w:tc>
          <w:tcPr>
            <w:tcW w:w="1043" w:type="dxa"/>
            <w:shd w:val="clear" w:color="auto" w:fill="F2F2F2" w:themeFill="background1" w:themeFillShade="F2"/>
            <w:vAlign w:val="center"/>
            <w:hideMark/>
          </w:tcPr>
          <w:p w14:paraId="50F54F68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63</w:t>
            </w:r>
          </w:p>
        </w:tc>
      </w:tr>
      <w:tr w:rsidR="00A635D7" w:rsidRPr="009C79C7" w14:paraId="1A184E67" w14:textId="77777777" w:rsidTr="6B0A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/>
            <w:vAlign w:val="center"/>
            <w:hideMark/>
          </w:tcPr>
          <w:p w14:paraId="4834B2B4" w14:textId="77777777" w:rsidR="00A635D7" w:rsidRPr="009C79C7" w:rsidRDefault="00A635D7" w:rsidP="002E45F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2506" w:type="dxa"/>
            <w:shd w:val="clear" w:color="auto" w:fill="F2F2F2" w:themeFill="background1" w:themeFillShade="F2"/>
            <w:vAlign w:val="center"/>
            <w:hideMark/>
          </w:tcPr>
          <w:p w14:paraId="28B87D15" w14:textId="77777777" w:rsidR="00A635D7" w:rsidRPr="009C79C7" w:rsidRDefault="00A635D7" w:rsidP="002E4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GB" w:eastAsia="de-DE"/>
              </w:rPr>
            </w:pPr>
          </w:p>
        </w:tc>
        <w:tc>
          <w:tcPr>
            <w:tcW w:w="944" w:type="dxa"/>
            <w:shd w:val="clear" w:color="auto" w:fill="F2F2F2" w:themeFill="background1" w:themeFillShade="F2"/>
            <w:vAlign w:val="center"/>
            <w:hideMark/>
          </w:tcPr>
          <w:p w14:paraId="48A3525D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range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  <w:hideMark/>
          </w:tcPr>
          <w:p w14:paraId="3C9B9B6B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12)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38A62559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17)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58F39A20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15)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146CB2D1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8)</w:t>
            </w:r>
          </w:p>
        </w:tc>
        <w:tc>
          <w:tcPr>
            <w:tcW w:w="1043" w:type="dxa"/>
            <w:shd w:val="clear" w:color="auto" w:fill="F2F2F2" w:themeFill="background1" w:themeFillShade="F2"/>
            <w:vAlign w:val="center"/>
            <w:hideMark/>
          </w:tcPr>
          <w:p w14:paraId="2914B2B3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55 - 71)</w:t>
            </w:r>
          </w:p>
        </w:tc>
      </w:tr>
      <w:tr w:rsidR="00A635D7" w:rsidRPr="009C79C7" w14:paraId="5B994D5A" w14:textId="77777777" w:rsidTr="6B0A066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/>
            <w:vAlign w:val="center"/>
            <w:hideMark/>
          </w:tcPr>
          <w:p w14:paraId="318482EF" w14:textId="77777777" w:rsidR="00A635D7" w:rsidRPr="009C79C7" w:rsidRDefault="00A635D7" w:rsidP="002E45F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2506" w:type="dxa"/>
            <w:shd w:val="clear" w:color="auto" w:fill="FFFFFF" w:themeFill="background1"/>
            <w:vAlign w:val="center"/>
            <w:hideMark/>
          </w:tcPr>
          <w:p w14:paraId="439FE989" w14:textId="77777777" w:rsidR="00A635D7" w:rsidRPr="009C79C7" w:rsidRDefault="00A635D7" w:rsidP="002E4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  <w:t>serum parathyroid hormone</w:t>
            </w:r>
          </w:p>
        </w:tc>
        <w:tc>
          <w:tcPr>
            <w:tcW w:w="944" w:type="dxa"/>
            <w:shd w:val="clear" w:color="auto" w:fill="FFFFFF" w:themeFill="background1"/>
            <w:vAlign w:val="center"/>
            <w:hideMark/>
          </w:tcPr>
          <w:p w14:paraId="68CEF705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n (%)</w:t>
            </w:r>
          </w:p>
        </w:tc>
        <w:tc>
          <w:tcPr>
            <w:tcW w:w="1184" w:type="dxa"/>
            <w:shd w:val="clear" w:color="auto" w:fill="FFFFFF" w:themeFill="background1"/>
            <w:vAlign w:val="center"/>
            <w:hideMark/>
          </w:tcPr>
          <w:p w14:paraId="66E77B3E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45 (3%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596FE019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0 (8%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33F51279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1 (29%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5BD27B4E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2 (25%)</w:t>
            </w:r>
          </w:p>
        </w:tc>
        <w:tc>
          <w:tcPr>
            <w:tcW w:w="1043" w:type="dxa"/>
            <w:shd w:val="clear" w:color="auto" w:fill="FFFFFF" w:themeFill="background1"/>
            <w:vAlign w:val="center"/>
            <w:hideMark/>
          </w:tcPr>
          <w:p w14:paraId="34D146E3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 (50%)</w:t>
            </w:r>
          </w:p>
        </w:tc>
      </w:tr>
      <w:tr w:rsidR="00A635D7" w:rsidRPr="009C79C7" w14:paraId="4326157E" w14:textId="77777777" w:rsidTr="6B0A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/>
            <w:vAlign w:val="center"/>
            <w:hideMark/>
          </w:tcPr>
          <w:p w14:paraId="23395C33" w14:textId="77777777" w:rsidR="00A635D7" w:rsidRPr="009C79C7" w:rsidRDefault="00A635D7" w:rsidP="002E45F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2506" w:type="dxa"/>
            <w:shd w:val="clear" w:color="auto" w:fill="FFFFFF" w:themeFill="background1"/>
            <w:vAlign w:val="center"/>
            <w:hideMark/>
          </w:tcPr>
          <w:p w14:paraId="6A92D695" w14:textId="77777777" w:rsidR="00A635D7" w:rsidRPr="009C79C7" w:rsidRDefault="00A635D7" w:rsidP="002E4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944" w:type="dxa"/>
            <w:shd w:val="clear" w:color="auto" w:fill="FFFFFF" w:themeFill="background1"/>
            <w:vAlign w:val="center"/>
            <w:hideMark/>
          </w:tcPr>
          <w:p w14:paraId="1E3F0BF7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median</w:t>
            </w:r>
          </w:p>
        </w:tc>
        <w:tc>
          <w:tcPr>
            <w:tcW w:w="1184" w:type="dxa"/>
            <w:shd w:val="clear" w:color="auto" w:fill="FFFFFF" w:themeFill="background1"/>
            <w:vAlign w:val="center"/>
            <w:hideMark/>
          </w:tcPr>
          <w:p w14:paraId="73BAC38A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5EEC89E7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33735E07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6BEAF6BA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3" w:type="dxa"/>
            <w:shd w:val="clear" w:color="auto" w:fill="FFFFFF" w:themeFill="background1"/>
            <w:vAlign w:val="center"/>
            <w:hideMark/>
          </w:tcPr>
          <w:p w14:paraId="300822A6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8.5</w:t>
            </w:r>
          </w:p>
        </w:tc>
      </w:tr>
      <w:tr w:rsidR="00A635D7" w:rsidRPr="009C79C7" w14:paraId="56185AAB" w14:textId="77777777" w:rsidTr="6B0A066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/>
            <w:vAlign w:val="center"/>
            <w:hideMark/>
          </w:tcPr>
          <w:p w14:paraId="27135ECA" w14:textId="77777777" w:rsidR="00A635D7" w:rsidRPr="009C79C7" w:rsidRDefault="00A635D7" w:rsidP="002E45F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2506" w:type="dxa"/>
            <w:shd w:val="clear" w:color="auto" w:fill="FFFFFF" w:themeFill="background1"/>
            <w:vAlign w:val="center"/>
            <w:hideMark/>
          </w:tcPr>
          <w:p w14:paraId="2D2820F5" w14:textId="77777777" w:rsidR="00A635D7" w:rsidRPr="009C79C7" w:rsidRDefault="00A635D7" w:rsidP="002E4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GB" w:eastAsia="de-DE"/>
              </w:rPr>
            </w:pPr>
          </w:p>
        </w:tc>
        <w:tc>
          <w:tcPr>
            <w:tcW w:w="944" w:type="dxa"/>
            <w:shd w:val="clear" w:color="auto" w:fill="FFFFFF" w:themeFill="background1"/>
            <w:vAlign w:val="center"/>
            <w:hideMark/>
          </w:tcPr>
          <w:p w14:paraId="77852BF8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range)</w:t>
            </w:r>
          </w:p>
        </w:tc>
        <w:tc>
          <w:tcPr>
            <w:tcW w:w="1184" w:type="dxa"/>
            <w:shd w:val="clear" w:color="auto" w:fill="FFFFFF" w:themeFill="background1"/>
            <w:vAlign w:val="center"/>
            <w:hideMark/>
          </w:tcPr>
          <w:p w14:paraId="4AF4C88C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7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2BBE7BA7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6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459A7282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7)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5127D1F2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2)</w:t>
            </w:r>
          </w:p>
        </w:tc>
        <w:tc>
          <w:tcPr>
            <w:tcW w:w="1043" w:type="dxa"/>
            <w:shd w:val="clear" w:color="auto" w:fill="FFFFFF" w:themeFill="background1"/>
            <w:vAlign w:val="center"/>
            <w:hideMark/>
          </w:tcPr>
          <w:p w14:paraId="7FAE2041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17)</w:t>
            </w:r>
          </w:p>
        </w:tc>
      </w:tr>
      <w:tr w:rsidR="00A635D7" w:rsidRPr="009C79C7" w14:paraId="53C095B5" w14:textId="77777777" w:rsidTr="6B0A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/>
            <w:vAlign w:val="center"/>
            <w:hideMark/>
          </w:tcPr>
          <w:p w14:paraId="7F5B321A" w14:textId="77777777" w:rsidR="00A635D7" w:rsidRPr="009C79C7" w:rsidRDefault="00A635D7" w:rsidP="002E45F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2506" w:type="dxa"/>
            <w:shd w:val="clear" w:color="auto" w:fill="F2F2F2" w:themeFill="background1" w:themeFillShade="F2"/>
            <w:vAlign w:val="center"/>
            <w:hideMark/>
          </w:tcPr>
          <w:p w14:paraId="689E036F" w14:textId="77777777" w:rsidR="00A635D7" w:rsidRPr="009C79C7" w:rsidRDefault="00A635D7" w:rsidP="002E4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  <w:lang w:val="en-GB" w:eastAsia="de-DE"/>
              </w:rPr>
              <w:t>Vitamin D</w:t>
            </w:r>
          </w:p>
        </w:tc>
        <w:tc>
          <w:tcPr>
            <w:tcW w:w="944" w:type="dxa"/>
            <w:shd w:val="clear" w:color="auto" w:fill="F2F2F2" w:themeFill="background1" w:themeFillShade="F2"/>
            <w:vAlign w:val="center"/>
            <w:hideMark/>
          </w:tcPr>
          <w:p w14:paraId="10F69A0F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n (%)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  <w:hideMark/>
          </w:tcPr>
          <w:p w14:paraId="5F80F808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41 (3%)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71B828CA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3 (10%)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4101BE13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8 (21%)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7AE5BFEE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 (13%)</w:t>
            </w:r>
          </w:p>
        </w:tc>
        <w:tc>
          <w:tcPr>
            <w:tcW w:w="1043" w:type="dxa"/>
            <w:shd w:val="clear" w:color="auto" w:fill="F2F2F2" w:themeFill="background1" w:themeFillShade="F2"/>
            <w:vAlign w:val="center"/>
            <w:hideMark/>
          </w:tcPr>
          <w:p w14:paraId="5B011647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 (50%)</w:t>
            </w:r>
          </w:p>
        </w:tc>
      </w:tr>
      <w:tr w:rsidR="00A635D7" w:rsidRPr="009C79C7" w14:paraId="29A51E81" w14:textId="77777777" w:rsidTr="6B0A066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/>
            <w:vAlign w:val="center"/>
            <w:hideMark/>
          </w:tcPr>
          <w:p w14:paraId="1E3C1A85" w14:textId="77777777" w:rsidR="00A635D7" w:rsidRPr="009C79C7" w:rsidRDefault="00A635D7" w:rsidP="002E45F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2506" w:type="dxa"/>
            <w:shd w:val="clear" w:color="auto" w:fill="F2F2F2" w:themeFill="background1" w:themeFillShade="F2"/>
            <w:vAlign w:val="center"/>
            <w:hideMark/>
          </w:tcPr>
          <w:p w14:paraId="02D22B06" w14:textId="77777777" w:rsidR="00A635D7" w:rsidRPr="009C79C7" w:rsidRDefault="00A635D7" w:rsidP="002E4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944" w:type="dxa"/>
            <w:shd w:val="clear" w:color="auto" w:fill="F2F2F2" w:themeFill="background1" w:themeFillShade="F2"/>
            <w:vAlign w:val="center"/>
            <w:hideMark/>
          </w:tcPr>
          <w:p w14:paraId="53C93C53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median</w:t>
            </w:r>
          </w:p>
        </w:tc>
        <w:tc>
          <w:tcPr>
            <w:tcW w:w="1184" w:type="dxa"/>
            <w:shd w:val="clear" w:color="auto" w:fill="F2F2F2" w:themeFill="background1" w:themeFillShade="F2"/>
            <w:vAlign w:val="center"/>
            <w:hideMark/>
          </w:tcPr>
          <w:p w14:paraId="6A1C305E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56786C6D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64E4691D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29A15D5F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0</w:t>
            </w:r>
          </w:p>
        </w:tc>
        <w:tc>
          <w:tcPr>
            <w:tcW w:w="1043" w:type="dxa"/>
            <w:shd w:val="clear" w:color="auto" w:fill="F2F2F2" w:themeFill="background1" w:themeFillShade="F2"/>
            <w:vAlign w:val="center"/>
            <w:hideMark/>
          </w:tcPr>
          <w:p w14:paraId="2E87C534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4</w:t>
            </w:r>
          </w:p>
        </w:tc>
      </w:tr>
      <w:tr w:rsidR="00A635D7" w:rsidRPr="009C79C7" w14:paraId="6DCFFD9B" w14:textId="77777777" w:rsidTr="6B0A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/>
            <w:vAlign w:val="center"/>
            <w:hideMark/>
          </w:tcPr>
          <w:p w14:paraId="3E9000B2" w14:textId="77777777" w:rsidR="00A635D7" w:rsidRPr="009C79C7" w:rsidRDefault="00A635D7" w:rsidP="002E45F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2506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5779198" w14:textId="77777777" w:rsidR="00A635D7" w:rsidRPr="009C79C7" w:rsidRDefault="00A635D7" w:rsidP="002E4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GB" w:eastAsia="de-DE"/>
              </w:rPr>
            </w:pPr>
          </w:p>
        </w:tc>
        <w:tc>
          <w:tcPr>
            <w:tcW w:w="944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7194165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range)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EEE9CFA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7)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3090222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3)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BA387A0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5)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B96E496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1)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6CC11B4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8)</w:t>
            </w:r>
          </w:p>
        </w:tc>
      </w:tr>
      <w:tr w:rsidR="00A635D7" w:rsidRPr="009C79C7" w14:paraId="093E0924" w14:textId="77777777" w:rsidTr="6B0A066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gridSpan w:val="2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F410DA1" w14:textId="77777777" w:rsidR="00A635D7" w:rsidRPr="009C79C7" w:rsidRDefault="00A635D7" w:rsidP="002E45F3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  <w:t>abdominal or urogenital ultrasound</w:t>
            </w:r>
          </w:p>
          <w:p w14:paraId="5DB4D019" w14:textId="77777777" w:rsidR="00A635D7" w:rsidRPr="009C79C7" w:rsidRDefault="00A635D7" w:rsidP="002E45F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CA03D86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n (%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A6533D8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950 (59%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782AA2F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98 (75%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AC76FD7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36 (95%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01A6FBD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8 (100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13D56F6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2 (100%)</w:t>
            </w:r>
          </w:p>
        </w:tc>
      </w:tr>
      <w:tr w:rsidR="00A635D7" w:rsidRPr="009C79C7" w14:paraId="0326C943" w14:textId="77777777" w:rsidTr="6B0A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gridSpan w:val="2"/>
            <w:vMerge/>
            <w:vAlign w:val="center"/>
            <w:hideMark/>
          </w:tcPr>
          <w:p w14:paraId="2BF16187" w14:textId="77777777" w:rsidR="00A635D7" w:rsidRPr="009C79C7" w:rsidRDefault="00A635D7" w:rsidP="002E45F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6373B67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median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FEEC392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5D19A1F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3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5126842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E369360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5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EC0BD31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.5</w:t>
            </w:r>
          </w:p>
        </w:tc>
      </w:tr>
      <w:tr w:rsidR="00A635D7" w:rsidRPr="009C79C7" w14:paraId="69A6142E" w14:textId="77777777" w:rsidTr="6B0A066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gridSpan w:val="2"/>
            <w:vMerge/>
            <w:vAlign w:val="center"/>
            <w:hideMark/>
          </w:tcPr>
          <w:p w14:paraId="0203B542" w14:textId="77777777" w:rsidR="00A635D7" w:rsidRPr="009C79C7" w:rsidRDefault="00A635D7" w:rsidP="002E45F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24"/>
                <w:lang w:val="en-GB" w:eastAsia="de-DE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34D5502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range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8C308C3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32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D33E745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20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B3C3861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0 - 18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04BB3CF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2 - 14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33DEC7C" w14:textId="77777777" w:rsidR="00A635D7" w:rsidRPr="009C79C7" w:rsidRDefault="00A635D7" w:rsidP="002E4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(1 - 2)</w:t>
            </w:r>
          </w:p>
        </w:tc>
      </w:tr>
      <w:tr w:rsidR="00A635D7" w:rsidRPr="00DD6473" w14:paraId="11F8B27D" w14:textId="77777777" w:rsidTr="6B0A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3611F53" w14:textId="77777777" w:rsidR="00A635D7" w:rsidRPr="009C79C7" w:rsidRDefault="00A635D7" w:rsidP="002E45F3">
            <w:pPr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val="en-GB" w:eastAsia="de-DE"/>
              </w:rPr>
              <w:t xml:space="preserve">≥1 nephrology consultation 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FFB7B3B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n (%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DB37C98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20 (8%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9BFBE37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2 (9%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BF12C81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12 (32%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E4539AF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3 (38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0C2F333" w14:textId="77777777" w:rsidR="00A635D7" w:rsidRPr="009C79C7" w:rsidRDefault="00A635D7" w:rsidP="002E4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</w:pPr>
            <w:r w:rsidRPr="009C79C7">
              <w:rPr>
                <w:rFonts w:ascii="Arial" w:eastAsia="Times New Roman" w:hAnsi="Arial" w:cs="Arial"/>
                <w:color w:val="000000"/>
                <w:sz w:val="18"/>
                <w:szCs w:val="24"/>
                <w:lang w:val="en-GB" w:eastAsia="de-DE"/>
              </w:rPr>
              <w:t>2 (100%)</w:t>
            </w:r>
          </w:p>
        </w:tc>
      </w:tr>
    </w:tbl>
    <w:p w14:paraId="0CE4196A" w14:textId="77777777" w:rsidR="00A635D7" w:rsidRPr="00DD6473" w:rsidRDefault="00A635D7" w:rsidP="00A635D7">
      <w:pPr>
        <w:rPr>
          <w:rFonts w:ascii="Arial" w:hAnsi="Arial" w:cs="Arial"/>
          <w:sz w:val="18"/>
          <w:szCs w:val="24"/>
          <w:lang w:val="en-GB"/>
        </w:rPr>
      </w:pPr>
    </w:p>
    <w:p w14:paraId="2AF847AD" w14:textId="569A4DEE" w:rsidR="00A635D7" w:rsidRPr="00DD6473" w:rsidRDefault="00A635D7" w:rsidP="79A61880">
      <w:pPr>
        <w:jc w:val="both"/>
        <w:rPr>
          <w:rFonts w:ascii="Arial" w:eastAsia="Arial" w:hAnsi="Arial" w:cs="Arial"/>
          <w:sz w:val="24"/>
          <w:szCs w:val="24"/>
          <w:lang w:val="en-GB"/>
        </w:rPr>
      </w:pPr>
    </w:p>
    <w:p w14:paraId="59F8723A" w14:textId="2B978FD1" w:rsidR="00A635D7" w:rsidRPr="00DD6473" w:rsidRDefault="79A61880" w:rsidP="79A61880">
      <w:pPr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79A61880">
        <w:rPr>
          <w:rFonts w:ascii="Arial" w:eastAsia="Arial" w:hAnsi="Arial" w:cs="Arial"/>
          <w:sz w:val="24"/>
          <w:szCs w:val="24"/>
          <w:lang w:val="en-GB"/>
        </w:rPr>
        <w:t>Billing codes and ICD-coding between 2008 and 2012 according to estimated glomerular filtration rate for SHIP-START-2 participants with statutory health insurance and data linkage</w:t>
      </w:r>
    </w:p>
    <w:p w14:paraId="25AFAD3C" w14:textId="3704773E" w:rsidR="00A635D7" w:rsidRPr="00DD6473" w:rsidRDefault="00A635D7" w:rsidP="79A61880">
      <w:pPr>
        <w:jc w:val="both"/>
        <w:rPr>
          <w:rFonts w:ascii="Arial" w:hAnsi="Arial" w:cs="Arial"/>
          <w:sz w:val="24"/>
          <w:szCs w:val="24"/>
          <w:lang w:val="en-GB"/>
        </w:rPr>
      </w:pPr>
      <w:r w:rsidRPr="79A61880">
        <w:rPr>
          <w:rFonts w:ascii="Arial" w:hAnsi="Arial" w:cs="Arial"/>
          <w:sz w:val="24"/>
          <w:szCs w:val="24"/>
          <w:lang w:val="en-GB"/>
        </w:rPr>
        <w:t xml:space="preserve">CKD: chronic kidney disease, eGFR: estimated glomerular filtration rate, ICD: International Classification of Diseases, KDIGO: Kidney Disease Improving Global Outcomes, </w:t>
      </w:r>
      <w:proofErr w:type="spellStart"/>
      <w:r w:rsidRPr="79A61880">
        <w:rPr>
          <w:rFonts w:ascii="Arial" w:hAnsi="Arial" w:cs="Arial"/>
          <w:sz w:val="24"/>
          <w:szCs w:val="24"/>
          <w:lang w:val="en-GB"/>
        </w:rPr>
        <w:t>n.a.</w:t>
      </w:r>
      <w:proofErr w:type="spellEnd"/>
      <w:r w:rsidRPr="79A61880">
        <w:rPr>
          <w:rFonts w:ascii="Arial" w:hAnsi="Arial" w:cs="Arial"/>
          <w:sz w:val="24"/>
          <w:szCs w:val="24"/>
          <w:lang w:val="en-GB"/>
        </w:rPr>
        <w:t xml:space="preserve">: not applicable, NICE: National Institute for Health and Care Excellence, SHIP: Study of Health </w:t>
      </w:r>
      <w:proofErr w:type="gramStart"/>
      <w:r w:rsidRPr="79A61880">
        <w:rPr>
          <w:rFonts w:ascii="Arial" w:hAnsi="Arial" w:cs="Arial"/>
          <w:sz w:val="24"/>
          <w:szCs w:val="24"/>
          <w:lang w:val="en-GB"/>
        </w:rPr>
        <w:t>In</w:t>
      </w:r>
      <w:proofErr w:type="gramEnd"/>
      <w:r w:rsidRPr="79A61880">
        <w:rPr>
          <w:rFonts w:ascii="Arial" w:hAnsi="Arial" w:cs="Arial"/>
          <w:sz w:val="24"/>
          <w:szCs w:val="24"/>
          <w:lang w:val="en-GB"/>
        </w:rPr>
        <w:t xml:space="preserve"> Pomerania</w:t>
      </w:r>
    </w:p>
    <w:p w14:paraId="5F959356" w14:textId="77777777" w:rsidR="00A635D7" w:rsidRPr="009F79FF" w:rsidRDefault="6F2CDFE7" w:rsidP="79A61880">
      <w:pPr>
        <w:jc w:val="both"/>
        <w:rPr>
          <w:rFonts w:ascii="Arial" w:hAnsi="Arial" w:cs="Arial"/>
          <w:sz w:val="24"/>
          <w:szCs w:val="24"/>
          <w:lang w:val="en-GB"/>
        </w:rPr>
      </w:pPr>
      <w:r w:rsidRPr="79A61880">
        <w:rPr>
          <w:rFonts w:ascii="Arial" w:hAnsi="Arial" w:cs="Arial"/>
          <w:sz w:val="24"/>
          <w:szCs w:val="24"/>
          <w:lang w:val="en-GB"/>
        </w:rPr>
        <w:t xml:space="preserve">GFR </w:t>
      </w:r>
      <w:r w:rsidR="00A635D7" w:rsidRPr="79A61880">
        <w:rPr>
          <w:rFonts w:ascii="Arial" w:hAnsi="Arial" w:cs="Arial"/>
          <w:sz w:val="24"/>
          <w:szCs w:val="24"/>
          <w:lang w:val="en-GB"/>
        </w:rPr>
        <w:t>stages; eGFR not impaired: eGFR ≥60 ml/min/1.73m</w:t>
      </w:r>
      <w:r w:rsidR="00A635D7" w:rsidRPr="79A61880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="00A635D7" w:rsidRPr="79A61880">
        <w:rPr>
          <w:rFonts w:ascii="Arial" w:hAnsi="Arial" w:cs="Arial"/>
          <w:sz w:val="24"/>
          <w:szCs w:val="24"/>
          <w:lang w:val="en-GB"/>
        </w:rPr>
        <w:t>, stage G3a: eGFR 45-59 ml/min/1.73m</w:t>
      </w:r>
      <w:r w:rsidR="00A635D7" w:rsidRPr="79A61880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="00A635D7" w:rsidRPr="79A61880">
        <w:rPr>
          <w:rFonts w:ascii="Arial" w:hAnsi="Arial" w:cs="Arial"/>
          <w:sz w:val="24"/>
          <w:szCs w:val="24"/>
          <w:lang w:val="en-GB"/>
        </w:rPr>
        <w:t>, G3b: eGFR 30-44 ml/min/1.73m</w:t>
      </w:r>
      <w:r w:rsidR="00A635D7" w:rsidRPr="79A61880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="00A635D7" w:rsidRPr="79A61880">
        <w:rPr>
          <w:rFonts w:ascii="Arial" w:hAnsi="Arial" w:cs="Arial"/>
          <w:sz w:val="24"/>
          <w:szCs w:val="24"/>
          <w:lang w:val="en-GB"/>
        </w:rPr>
        <w:t>, G4: eGFR 15-29 ml/min/1.73m</w:t>
      </w:r>
      <w:r w:rsidR="00A635D7" w:rsidRPr="79A61880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="00A635D7" w:rsidRPr="79A61880">
        <w:rPr>
          <w:rFonts w:ascii="Arial" w:hAnsi="Arial" w:cs="Arial"/>
          <w:sz w:val="24"/>
          <w:szCs w:val="24"/>
          <w:lang w:val="en-GB"/>
        </w:rPr>
        <w:t>, G5: eGFR &lt;15 ml/min/1.73m</w:t>
      </w:r>
      <w:r w:rsidR="00A635D7" w:rsidRPr="79A61880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</w:p>
    <w:p w14:paraId="08424175" w14:textId="77777777" w:rsidR="00330FC8" w:rsidRPr="00FC14E3" w:rsidRDefault="00330FC8">
      <w:pPr>
        <w:rPr>
          <w:rFonts w:ascii="Arial" w:hAnsi="Arial" w:cs="Arial"/>
          <w:sz w:val="24"/>
          <w:szCs w:val="24"/>
          <w:lang w:val="en-GB"/>
        </w:rPr>
      </w:pPr>
    </w:p>
    <w:sectPr w:rsidR="00330FC8" w:rsidRPr="00FC14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.xml><?xml version="1.0" encoding="utf-8"?>
<int:Intelligence xmlns:int="http://schemas.microsoft.com/office/intelligence/2019/intelligence">
  <int:IntelligenceSettings/>
  <int:Manifest>
    <int:WordHash hashCode="a2P4PDIGuDd+Kn" id="WOuKgkY8"/>
  </int:Manifest>
  <int:Observations>
    <int:Content id="WOuKgkY8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C3666F"/>
    <w:multiLevelType w:val="hybridMultilevel"/>
    <w:tmpl w:val="9DD0A94E"/>
    <w:lvl w:ilvl="0" w:tplc="E758CB1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2332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5DEC"/>
    <w:rsid w:val="000A5EF4"/>
    <w:rsid w:val="00330FC8"/>
    <w:rsid w:val="00342D2D"/>
    <w:rsid w:val="004F69EA"/>
    <w:rsid w:val="00553AD0"/>
    <w:rsid w:val="005762BC"/>
    <w:rsid w:val="006B46D5"/>
    <w:rsid w:val="006C20A9"/>
    <w:rsid w:val="00763831"/>
    <w:rsid w:val="00786342"/>
    <w:rsid w:val="00856729"/>
    <w:rsid w:val="00891B26"/>
    <w:rsid w:val="00944EA0"/>
    <w:rsid w:val="00983F94"/>
    <w:rsid w:val="00995DEC"/>
    <w:rsid w:val="009C79C7"/>
    <w:rsid w:val="009E235F"/>
    <w:rsid w:val="00A35307"/>
    <w:rsid w:val="00A3799C"/>
    <w:rsid w:val="00A635D7"/>
    <w:rsid w:val="00AE249C"/>
    <w:rsid w:val="00AF5B0D"/>
    <w:rsid w:val="00B36991"/>
    <w:rsid w:val="00C45014"/>
    <w:rsid w:val="00C5512D"/>
    <w:rsid w:val="00D81214"/>
    <w:rsid w:val="00D90762"/>
    <w:rsid w:val="00EB06D6"/>
    <w:rsid w:val="00FC14E3"/>
    <w:rsid w:val="00FF1845"/>
    <w:rsid w:val="021E1EF0"/>
    <w:rsid w:val="08818A2B"/>
    <w:rsid w:val="251CC5B8"/>
    <w:rsid w:val="2BBB0F4D"/>
    <w:rsid w:val="35ADD8EE"/>
    <w:rsid w:val="3BF5FFE7"/>
    <w:rsid w:val="4294497C"/>
    <w:rsid w:val="60B7919B"/>
    <w:rsid w:val="6B0A0666"/>
    <w:rsid w:val="6F2CDFE7"/>
    <w:rsid w:val="70AC6DAC"/>
    <w:rsid w:val="71A84FFB"/>
    <w:rsid w:val="79A61880"/>
    <w:rsid w:val="7D92D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DFA8AB"/>
  <w15:chartTrackingRefBased/>
  <w15:docId w15:val="{66E1345F-6060-4886-AD40-0B37CD34C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6991"/>
    <w:pPr>
      <w:ind w:left="720"/>
      <w:contextualSpacing/>
    </w:pPr>
  </w:style>
  <w:style w:type="table" w:styleId="LightShading-Accent3">
    <w:name w:val="Light Shading Accent 3"/>
    <w:basedOn w:val="TableNormal"/>
    <w:uiPriority w:val="60"/>
    <w:rsid w:val="00A635D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57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6ba93cf9aef5419f" Type="http://schemas.microsoft.com/office/2019/09/relationships/intelligence" Target="intelligenc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37DE21-540F-4FA0-A673-823DA2401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6</Characters>
  <Application>Microsoft Office Word</Application>
  <DocSecurity>0</DocSecurity>
  <Lines>20</Lines>
  <Paragraphs>5</Paragraphs>
  <ScaleCrop>false</ScaleCrop>
  <Company>mycompany</Company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Kasbohm</dc:creator>
  <cp:keywords/>
  <dc:description/>
  <cp:lastModifiedBy>Gesine Weckmann</cp:lastModifiedBy>
  <cp:revision>5</cp:revision>
  <dcterms:created xsi:type="dcterms:W3CDTF">2022-07-19T11:05:00Z</dcterms:created>
  <dcterms:modified xsi:type="dcterms:W3CDTF">2022-07-20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